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92F" w:rsidRPr="00704815" w:rsidRDefault="00704815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704815">
        <w:rPr>
          <w:rFonts w:ascii="Times New Roman" w:hAnsi="Times New Roman" w:cs="Times New Roman"/>
          <w:b/>
          <w:sz w:val="24"/>
          <w:szCs w:val="24"/>
        </w:rPr>
        <w:t>Supplementery</w:t>
      </w:r>
      <w:proofErr w:type="spellEnd"/>
      <w:r w:rsidRPr="00704815">
        <w:rPr>
          <w:rFonts w:ascii="Times New Roman" w:hAnsi="Times New Roman" w:cs="Times New Roman"/>
          <w:b/>
          <w:sz w:val="24"/>
          <w:szCs w:val="24"/>
        </w:rPr>
        <w:t xml:space="preserve"> Table 2: KEGG Pathway and GO term of co-expressed mRNAs in GC</w:t>
      </w:r>
      <w:bookmarkStart w:id="0" w:name="_GoBack"/>
      <w:bookmarkEnd w:id="0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1"/>
        <w:gridCol w:w="1337"/>
        <w:gridCol w:w="2196"/>
        <w:gridCol w:w="828"/>
        <w:gridCol w:w="1266"/>
        <w:gridCol w:w="1055"/>
        <w:gridCol w:w="699"/>
      </w:tblGrid>
      <w:tr w:rsidR="00704815" w:rsidRPr="00120C9D" w:rsidTr="00120C9D"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704815" w:rsidRPr="00120C9D" w:rsidRDefault="0070481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20C9D">
              <w:rPr>
                <w:rFonts w:ascii="Times New Roman" w:hAnsi="Times New Roman" w:cs="Times New Roman"/>
                <w:b/>
                <w:szCs w:val="21"/>
              </w:rPr>
              <w:t>Category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:rsidR="00704815" w:rsidRPr="00120C9D" w:rsidRDefault="0070481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20C9D">
              <w:rPr>
                <w:rFonts w:ascii="Times New Roman" w:hAnsi="Times New Roman" w:cs="Times New Roman"/>
                <w:b/>
                <w:szCs w:val="21"/>
              </w:rPr>
              <w:t>ID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:rsidR="00704815" w:rsidRPr="00120C9D" w:rsidRDefault="00704815" w:rsidP="0070481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20C9D">
              <w:rPr>
                <w:rFonts w:ascii="Times New Roman" w:hAnsi="Times New Roman" w:cs="Times New Roman"/>
                <w:b/>
                <w:szCs w:val="21"/>
              </w:rPr>
              <w:t>Term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704815" w:rsidRPr="00120C9D" w:rsidRDefault="0070481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20C9D">
              <w:rPr>
                <w:rFonts w:ascii="Times New Roman" w:hAnsi="Times New Roman" w:cs="Times New Roman"/>
                <w:b/>
                <w:szCs w:val="21"/>
              </w:rPr>
              <w:t>No. of Genes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:rsidR="00704815" w:rsidRPr="00120C9D" w:rsidRDefault="00704815" w:rsidP="0070481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20C9D">
              <w:rPr>
                <w:rFonts w:ascii="Times New Roman" w:hAnsi="Times New Roman" w:cs="Times New Roman"/>
                <w:b/>
                <w:bCs/>
                <w:szCs w:val="21"/>
              </w:rPr>
              <w:t>enrichment</w:t>
            </w:r>
          </w:p>
          <w:p w:rsidR="00704815" w:rsidRPr="00120C9D" w:rsidRDefault="00704815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:rsidR="00704815" w:rsidRPr="00120C9D" w:rsidRDefault="0070481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20C9D">
              <w:rPr>
                <w:rFonts w:ascii="Times New Roman" w:hAnsi="Times New Roman" w:cs="Times New Roman"/>
                <w:b/>
                <w:szCs w:val="21"/>
              </w:rPr>
              <w:t>-</w:t>
            </w:r>
            <w:proofErr w:type="spellStart"/>
            <w:r w:rsidRPr="00120C9D">
              <w:rPr>
                <w:rFonts w:ascii="Times New Roman" w:hAnsi="Times New Roman" w:cs="Times New Roman"/>
                <w:b/>
                <w:szCs w:val="21"/>
              </w:rPr>
              <w:t>lgP</w:t>
            </w:r>
            <w:proofErr w:type="spellEnd"/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:rsidR="00704815" w:rsidRPr="00120C9D" w:rsidRDefault="0070481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20C9D">
              <w:rPr>
                <w:rFonts w:ascii="Times New Roman" w:hAnsi="Times New Roman" w:cs="Times New Roman"/>
                <w:b/>
                <w:szCs w:val="21"/>
              </w:rPr>
              <w:t>FDR</w:t>
            </w:r>
          </w:p>
        </w:tc>
      </w:tr>
      <w:tr w:rsidR="00120C9D" w:rsidRPr="00120C9D" w:rsidTr="00120C9D">
        <w:tc>
          <w:tcPr>
            <w:tcW w:w="1141" w:type="dxa"/>
            <w:tcBorders>
              <w:top w:val="single" w:sz="4" w:space="0" w:color="auto"/>
            </w:tcBorders>
          </w:tcPr>
          <w:p w:rsidR="00120C9D" w:rsidRPr="00120C9D" w:rsidRDefault="00120C9D" w:rsidP="0095538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20C9D">
              <w:rPr>
                <w:rFonts w:ascii="Times New Roman" w:hAnsi="Times New Roman" w:cs="Times New Roman"/>
                <w:b/>
                <w:szCs w:val="21"/>
              </w:rPr>
              <w:t>GO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7268</w:t>
            </w:r>
          </w:p>
        </w:tc>
        <w:tc>
          <w:tcPr>
            <w:tcW w:w="2196" w:type="dxa"/>
            <w:tcBorders>
              <w:top w:val="single" w:sz="4" w:space="0" w:color="auto"/>
            </w:tcBorders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synaptic transmission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0.824 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0.49332</w:t>
            </w:r>
          </w:p>
        </w:tc>
        <w:tc>
          <w:tcPr>
            <w:tcW w:w="699" w:type="dxa"/>
            <w:tcBorders>
              <w:top w:val="single" w:sz="4" w:space="0" w:color="auto"/>
            </w:tcBorders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55085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transmembrane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transpor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5.923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0.19441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7269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neurotransmitter secre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21.314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7.802724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22904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respiratory electron transport chai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4.499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7.258719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50808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synapse organiz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34.635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7.181223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60079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regulation of excitatory postsynaptic membrane potential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31.971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6.953398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42593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lucose homeostasis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4.778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6.514988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6814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sodium ion transpor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4.583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6.469414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7417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central nervous system developmen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1.233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6.286758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34220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ion </w:t>
            </w: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transmembrane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transpor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0.567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6.058226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35249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synaptic transmission, </w:t>
            </w: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glutamatergic</w:t>
            </w:r>
            <w:proofErr w:type="spellEnd"/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34.635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5.964221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7186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-protein coupled receptor signaling pathway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5.754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5.626255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7626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locomotory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behavior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4.26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5.588255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7411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axon guidance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5.68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5.564413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7165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signal transduc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3.228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5.552916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48665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neuron fate specific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50.379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5.469184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44281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small molecule metabolic process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2.846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5.396338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7399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nervous system developmen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5.875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5.287227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50796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regulation of insulin secre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2.595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5.21792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7275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multicellular organismal developmen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4.258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4.854469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6811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ion transpor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7.557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4.837775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30279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negative regulation of ossific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34.635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4.74006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8306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associative learning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30.787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4.51938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31018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endocrine pancreas developmen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7.76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4.443446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7204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elevation of cytosolic calcium ion concentr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9.325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4.34433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7189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adenylate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cyclase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>-activating G-protein coupled receptor signaling pathway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6.895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4.334124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7267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cell-cell signaling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5.725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4.30726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16188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synaptic vesicle matur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59.375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4.290973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6351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transcription, DNA-dependen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2.351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4.245128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7409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axonogenesis</w:t>
            </w:r>
            <w:proofErr w:type="spellEnd"/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1.233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4.17473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30154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cell differenti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4.35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3.9738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4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45597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positive regulation of cell differenti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22.167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3.920386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4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3326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pancreatic A cell fate commitmen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3.6821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6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3329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pancreatic PP cell fate commitmen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3.6821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6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30070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insulin processing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3.6821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6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34184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positive regulation of maintenance of mitotic sister chromatid cohes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3.6821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6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35881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amacrine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cell differenti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3.6821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6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6810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transpor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4.354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3.642915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7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7218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neuropeptide signaling pathway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9.035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3.636767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7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30073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insulin secre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7.876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3.539519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8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6112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energy reserve metabolic process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8.48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3.483405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9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7215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lutamate receptor signaling pathway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31.971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3.39269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11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7612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learning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5.833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3.328249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12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45666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positive regulation of neuron differenti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0.339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3.290775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13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8542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visual learning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5.394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3.279571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13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10807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regulation of synaptic vesicle priming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92.361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3.207064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15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21530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spinal cord </w:t>
            </w: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oligodendrocyte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cell fate specific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92.361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3.207064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15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6120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mitochondrial electron transport, NADH to ubiquinone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4.583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3.186525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15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51591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response to </w:t>
            </w: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cAMP</w:t>
            </w:r>
            <w:proofErr w:type="spellEnd"/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4.583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3.186525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15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50885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neuromuscular process controlling balance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4.209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3.14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16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7605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sensory perception of sound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7.044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3.040305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2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19933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cAMP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>-mediated signaling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24.449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3.025874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2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8277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regulation of G-protein coupled receptor protein signaling pathway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.194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3.015608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2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7623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circadian rhythm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2.888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975674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22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14047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lutamate secre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23.090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94902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23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7420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brain developmen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5.574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93041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23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51963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regulation of synapse assembly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69.271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908118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24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1662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behavioral fear response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21.875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876718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25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42755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eating behavior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20.781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808465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29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45665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negative regulation of neuron differenti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1.545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790267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3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44267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cellular protein metabolic process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3.228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767394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31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10976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positive regulation of neuron projection developmen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1.310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75575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31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7616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long-term memory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9.79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743845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6813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potassium ion transpor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7.87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73637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32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45842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positive regulation of mitotic metaphase/anaphase transi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55.417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6883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35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51899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membrane depolariz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8.89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68250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35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16044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cellular membrane organiz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5.813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595077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42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7586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diges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0.076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56379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45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6928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cellular component </w:t>
            </w:r>
            <w:r w:rsidRPr="00120C9D">
              <w:rPr>
                <w:rFonts w:ascii="Times New Roman" w:hAnsi="Times New Roman" w:cs="Times New Roman"/>
                <w:szCs w:val="21"/>
              </w:rPr>
              <w:lastRenderedPageBreak/>
              <w:t>movemen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lastRenderedPageBreak/>
              <w:t>5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7.141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543165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45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1504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neurotransmitter uptake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46.181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51434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45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15844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monoamine transpor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46.181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51434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45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16081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synaptic vesicle docking involved in exocytosis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46.181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51434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45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21879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forebrain neuron differenti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46.181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51434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45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38003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opioid receptor signaling pathway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46.181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51434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45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45762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positive regulation of </w:t>
            </w: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adenylate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cyclase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activity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46.181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51434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45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8219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cell death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5.469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456765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51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42594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response to starv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5.394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415516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55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6208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pyrimidine </w:t>
            </w: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nucleobase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catabolic process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39.583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370295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56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21953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central nervous system neuron differenti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39.583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370295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56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42761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very long-chain fatty acid biosynthetic process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39.583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370295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56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43030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regulation of macrophage activ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39.583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370295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56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48149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behavioral response to ethanol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39.583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370295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56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48172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regulation of short-term neuronal synaptic plasticity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39.583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370295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56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7010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cytoskeleton organiz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6.535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369511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56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1975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response to amphetamine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4.844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368619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56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7219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Notch signaling pathway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6.414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333233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6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7169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transmembrane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receptor protein tyrosine kinase signaling pathway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8.659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315723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62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30252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rowth hormone secre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34.635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247435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69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42116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macrophage activ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34.635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247435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69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42989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sequestering of actin </w:t>
            </w:r>
            <w:r w:rsidRPr="00120C9D">
              <w:rPr>
                <w:rFonts w:ascii="Times New Roman" w:hAnsi="Times New Roman" w:cs="Times New Roman"/>
                <w:szCs w:val="21"/>
              </w:rPr>
              <w:lastRenderedPageBreak/>
              <w:t>monomers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lastRenderedPageBreak/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34.635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247435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69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60124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positive regulation of growth hormone secre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34.635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247435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69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30901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midbrain developmen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.407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238193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7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6417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regulation of transl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8.150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217747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72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72659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protein localization to plasma membrane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2.988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197758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75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7193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adenylate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cyclase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>-inhibiting G-protein coupled receptor signaling pathway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2.595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158683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79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30317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sperm motility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2.595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158683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79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7018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microtubule-based movemen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7.805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148434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79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10226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response to lithium 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30.787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140368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79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15671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oxygen transpor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30.787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140368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79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21702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cerebellar Purkinje cell differenti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30.787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140368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79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32094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response to food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30.787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140368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79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35235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ionotropic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glutamate receptor signaling pathway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30.787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140368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79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30819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positive regulation of </w:t>
            </w: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cAMP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biosynthetic process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2.224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12088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82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8150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biological_process</w:t>
            </w:r>
            <w:proofErr w:type="spellEnd"/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2.690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092945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86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71377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cellular response to glucagon stimulus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1.875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084279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87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51091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positive regulation of sequence-specific DNA binding transcription factor activity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7.389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061005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91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7200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phospholipase C-activating G-protein coupled receptor signaling pathway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1.545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048805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92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3323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type B pancreatic cell developmen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27.708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045535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92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6996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organelle organiz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27.708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045535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92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45471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response to ethanol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7.197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2.019256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97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16042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lipid catabolic process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7.015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978723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05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6171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cAMP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biosynthetic process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25.189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96046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07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43267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negative regulation of potassium ion transpor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25.189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96046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07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60384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innerv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25.189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96046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07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6865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amino acid transpor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0.657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948543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09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1756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somitogenesis</w:t>
            </w:r>
            <w:proofErr w:type="spellEnd"/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0.391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916996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15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6892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post-Golgi vesicle-mediated transpor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0.391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916996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15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6508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proteolysis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2.839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894711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19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7158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neuron cell-cell adhes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23.090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883353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19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43568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positive regulation of insulin-like growth factor receptor signaling pathway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23.090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883353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19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86005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regulation of ventricular cardiac muscle cell action potential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23.090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883353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19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8284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positive regulation of cell prolifer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3.034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882745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19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7613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memory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9.896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856431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25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19722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calcium-mediated signaling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9.896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856431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25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22900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electron transport chai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9.666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827331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32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7405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neuroblast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prolifer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21.314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812875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34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51480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cytosolic calcium ion homeostasis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21.314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812875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34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51482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elevation of cytosolic calcium ion concentration involved in phospholipase C-activating G-protein coupled signaling pathway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21.314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812875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34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42391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regulation of membrane potential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9.446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79897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37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42493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response to drug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3.539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795431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37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19233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sensory perception of pai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9.236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771314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44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10744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positive regulation of macrophage derived foam cell differenti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9.79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748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48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21527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spinal cord association neuron differenti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9.79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748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48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50768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negative regulation of neurogenesis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9.79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748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48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9653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anatomical structure morphogenesis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5.959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724401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60041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retina development in camera-type eye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8.843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71799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35556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intracellular signal transduc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3.415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711589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7243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intracellular protein kinase cascade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5.895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707954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51291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protein </w:t>
            </w: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heterooligomerization</w:t>
            </w:r>
            <w:proofErr w:type="spellEnd"/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8.659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692266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43524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negative regulation of neuron apoptotic process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5.833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691709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10001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lial cell differenti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8.47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68792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21542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dentate </w:t>
            </w: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gyrus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developmen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8.47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68792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21954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central nervous system neuron developmen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8.47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68792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43011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myeloid dendritic cell differenti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8.47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68792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43523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regulation of neuron apoptotic process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8.47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68792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51260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protein </w:t>
            </w: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homooligomerization</w:t>
            </w:r>
            <w:proofErr w:type="spellEnd"/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4.528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678833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6303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double-strand break repair via </w:t>
            </w: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nonhomologous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end joining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7.318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63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19228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regulation of action potential in neur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7.318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63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19229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regulation of vasoconstric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7.318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63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51968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positive regulation of synaptic transmission, </w:t>
            </w: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glutamatergic</w:t>
            </w:r>
            <w:proofErr w:type="spellEnd"/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7.318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63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1764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neuron migr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5.487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98263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16486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peptide hormone processing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6.299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7971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34199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activation of protein kinase A activity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6.299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7971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35338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long-chain fatty-acyl-CoA biosynthetic process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6.299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7971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45773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positive regulation of axon extens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6.299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7971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48265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response to pai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6.299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7971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50890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cogni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6.299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7971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9611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response to wounding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7.8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7202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1984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vasodilation of artery involved in baroreceptor response to increased systemic arterial blood pressure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1987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vasoconstriction of artery involved in baroreceptor response to lowering of systemic arterial blood pressure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2443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leukocyte mediated immunity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2878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negative regulation of acute inflammatory response to non-antigenic stimulus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3026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regulation of systemic arterial blood pressure by aortic arch baroreceptor feedback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3311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pancreatic D cell differenti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3327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type B pancreatic cell fate commitmen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3359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noradrenergic neuron fate commitmen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6083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acetate metabolic process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6867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asparagine transpor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7400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neuroblast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fate determin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9720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detection of hormone </w:t>
            </w:r>
            <w:r w:rsidRPr="00120C9D">
              <w:rPr>
                <w:rFonts w:ascii="Times New Roman" w:hAnsi="Times New Roman" w:cs="Times New Roman"/>
                <w:szCs w:val="21"/>
              </w:rPr>
              <w:lastRenderedPageBreak/>
              <w:t>stimulus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lastRenderedPageBreak/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15817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histidine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transpor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21539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subthalamus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developmen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21548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pons developmen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21750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vestibular nucleus developmen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21771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lateral geniculate nucleus developmen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21920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regulation of transcription from RNA polymerase II promoter involved in spinal cord association neuron specific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21935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cerebellar granule cell precursor tangential migr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30865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cortical cytoskeleton organiz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31645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negative regulation of neurological system process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32225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regulation of synaptic transmission, dopaminergic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32328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alanine transpor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34230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enkephalin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processing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34231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islet amyloid polypeptide processing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35883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enteroendocrine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cell differenti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42137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sequestering of neurotransmitter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42182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ketone catabolic process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42320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regulation of circadian sleep/wake cycle, REM sleep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43134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regulation of hindgut contrac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45299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otolith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mineraliz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45992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negative regulation of embryonic </w:t>
            </w:r>
            <w:r w:rsidRPr="00120C9D">
              <w:rPr>
                <w:rFonts w:ascii="Times New Roman" w:hAnsi="Times New Roman" w:cs="Times New Roman"/>
                <w:szCs w:val="21"/>
              </w:rPr>
              <w:lastRenderedPageBreak/>
              <w:t>developmen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lastRenderedPageBreak/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46588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negative regulation of calcium-dependent cell-cell adhes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48692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negative regulation of axon extension involved in regener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51355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proprioception involved in </w:t>
            </w: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equilibrioception</w:t>
            </w:r>
            <w:proofErr w:type="spellEnd"/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51589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negative regulation of neurotransmitter transpor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51977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lysophospholipid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transpor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60078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regulation of postsynaptic membrane potential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60165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regulation of timing of </w:t>
            </w: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subpallium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neuron differenti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60404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axonemal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microtubule </w:t>
            </w: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depolymerization</w:t>
            </w:r>
            <w:proofErr w:type="spellEnd"/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60580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ventral spinal cord interneuron fate determin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60730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regulation of intestinal epithelial structure maintenance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61100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lung neuroendocrine cell differenti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61102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stomach neuroendocrine cell differenti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61103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carotid body </w:t>
            </w: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glomus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cell differenti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61104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adrenal </w:t>
            </w: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chromaffin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cell differenti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70445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regulation of </w:t>
            </w: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oligodendrocyte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progenitor prolifer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70462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plus-end specific microtubule </w:t>
            </w: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lastRenderedPageBreak/>
              <w:t>depolymerization</w:t>
            </w:r>
            <w:proofErr w:type="spellEnd"/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lastRenderedPageBreak/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70684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seminal clot liquefac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71242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cellular response to ammonium 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71259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cellular response to magnetism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71622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regulation of granulocyte </w:t>
            </w: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chemotaxis</w:t>
            </w:r>
            <w:proofErr w:type="spellEnd"/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90104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pancreatic epsilon cell differenti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90274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positive regulation of </w:t>
            </w: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somatostatin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secre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1902004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positive regulation of beta-amyloid form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8.54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6614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SRP-dependent </w:t>
            </w: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cotranslational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protein targeting to membrane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5.278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9515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6836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neurotransmitter transpor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5.394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0624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1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10765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positive regulation of sodium ion transpor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5.394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0624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1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30041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actin filament polymeriz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5.394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30624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1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7286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spermatid developmen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7.557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527437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51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42127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regulation of cell prolifer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5.131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497163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62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7202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activation of phospholipase C activity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7.29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484637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66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1539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ciliary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flagellar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motility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.854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440691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78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43278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response to morphine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.854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440691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78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50850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positive regulation of calcium-mediated signaling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.854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440691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78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51412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response to </w:t>
            </w: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corticosterone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stimulus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.854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440691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78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51965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positive regulation of synapse assembly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.854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440691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78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90398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cellular senescence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.854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440691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78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8217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regulation of blood </w:t>
            </w:r>
            <w:r w:rsidRPr="00120C9D">
              <w:rPr>
                <w:rFonts w:ascii="Times New Roman" w:hAnsi="Times New Roman" w:cs="Times New Roman"/>
                <w:szCs w:val="21"/>
              </w:rPr>
              <w:lastRenderedPageBreak/>
              <w:t>pressure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lastRenderedPageBreak/>
              <w:t>3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6.927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423516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85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14003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oligodendrocyte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developmen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.194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399288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93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42220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response to cocaine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.194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399288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93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45907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positive regulation of vasoconstric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3.194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399288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93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8156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negative regulation of DNA replic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2.595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359957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209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35094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response to nicotine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2.595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359957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209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43410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positive regulation of MAPK cascade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6.494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347202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213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7173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epidermal growth factor receptor signaling pathway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3.744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34193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213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08089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anterograde axon cargo transpor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2.047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322509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213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10043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response to zinc 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2.047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322509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213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43542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endothelial cell migr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2.047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322509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213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45909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positive regulation of vasodil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2.047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322509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213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70373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negative regulation of ERK1 and ERK2 cascade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2.047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322509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213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O:0071310</w:t>
            </w:r>
          </w:p>
        </w:tc>
        <w:tc>
          <w:tcPr>
            <w:tcW w:w="2196" w:type="dxa"/>
          </w:tcPr>
          <w:p w:rsidR="00120C9D" w:rsidRPr="00120C9D" w:rsidRDefault="00120C9D" w:rsidP="00704815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cellular response to organic substance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2.047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>1.322509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213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b/>
                <w:szCs w:val="21"/>
              </w:rPr>
              <w:t>KEGG Pathway</w:t>
            </w: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4080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Neuroactive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ligand-receptor interac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9.003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10.927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4724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Glutamatergic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synapse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4.583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9.709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5012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Parkinson's disease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0.73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7.477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4932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Non-alcoholic fatty liver disease (NAFLD)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0.09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7.198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4721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Synaptic vesicle cycle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7.593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7.121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5010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Alzheimer's disease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9.071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6.719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0190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Oxidative phosphoryl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0.417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6.674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4723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Retrograde </w:t>
            </w: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endocannabinoid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signaling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2.345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6.643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5016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Huntington's disease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7.896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6.107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5033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Nicotine addic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20.781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5.769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4020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Calcium signaling pathway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7.740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5.472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4950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Maturity onset diabetes of the young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26.643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5.352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4260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Cardiac muscle contrac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2.433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5.180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4911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Insulin secre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1.409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4.927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4727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GABAergic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synapse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1.020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4.826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4971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Gastric acid secre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1.233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4.175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4726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Serotonergic synapse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8.659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4.134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4022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cGMP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>-PKG signaling pathway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6.637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3.890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0650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Butanoate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metabolism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20.525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3.783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4728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Dopaminergic synapse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7.518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3.739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4923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Regulation of lipolysis in adipocytes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2.370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3.665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5032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Morphine addic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9.135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3.663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4713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Circadian entrainment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8.750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3.559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4024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cAMP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signaling pathway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5.570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3.356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1100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Metabolic pathways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2.470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3.332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4720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Long-term potenti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0.496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3.322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4725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Cholinergic synapse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7.489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3.185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4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4918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Thyroid hormone synthesis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9.756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3.171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4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5030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Cocaine addic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1.310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2.756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1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4970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Salivary secre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7.783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2.714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11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4972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Pancreatic secre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7.216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2.564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15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4261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Adrenergic signaling in </w:t>
            </w: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cardiomyocytes</w:t>
            </w:r>
            <w:proofErr w:type="spellEnd"/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5.617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2.517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16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4921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Oxytocin signaling pathway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5.261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2.370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22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5031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Amphetamine addic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8.271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2.242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28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4270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Vascular smooth muscle contrac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5.773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2.131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35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0072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Synthesis and degradation of ketone bodies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27.708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2.046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42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4360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Axon guidance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5.454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2.023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43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4914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Progesterone-mediated oocyte matur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6.370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1.828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64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4940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Type I diabetes mellitus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9.666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1.827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64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4912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GnRH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signaling pathway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6.090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1.758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73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0280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"</w:t>
            </w: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Valine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leucine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and isoleucine degradation"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8.843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1.718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78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4750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Inflammatory mediator regulation of TRP channels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5.655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1.644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88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4913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Ovarian </w:t>
            </w: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steroidogenesis</w:t>
            </w:r>
            <w:proofErr w:type="spellEnd"/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8.313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1.643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88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4742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Taste transduc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7.993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1.595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96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4730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Long-term depress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6.927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1.424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4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4144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Endocytosis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3.222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1.335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68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4964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Proximal tubule bicarbonate reclama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2.047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1.323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169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4080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Neuroactive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ligand-receptor interaction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9.003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10.927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120C9D" w:rsidRPr="00120C9D" w:rsidTr="00120C9D">
        <w:tc>
          <w:tcPr>
            <w:tcW w:w="1141" w:type="dxa"/>
          </w:tcPr>
          <w:p w:rsidR="00120C9D" w:rsidRPr="00120C9D" w:rsidRDefault="00120C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04724</w:t>
            </w:r>
          </w:p>
        </w:tc>
        <w:tc>
          <w:tcPr>
            <w:tcW w:w="2196" w:type="dxa"/>
            <w:vAlign w:val="bottom"/>
          </w:tcPr>
          <w:p w:rsidR="00120C9D" w:rsidRPr="00120C9D" w:rsidRDefault="00120C9D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20C9D">
              <w:rPr>
                <w:rFonts w:ascii="Times New Roman" w:hAnsi="Times New Roman" w:cs="Times New Roman"/>
                <w:szCs w:val="21"/>
              </w:rPr>
              <w:t>Glutamatergic</w:t>
            </w:r>
            <w:proofErr w:type="spellEnd"/>
            <w:r w:rsidRPr="00120C9D">
              <w:rPr>
                <w:rFonts w:ascii="Times New Roman" w:hAnsi="Times New Roman" w:cs="Times New Roman"/>
                <w:szCs w:val="21"/>
              </w:rPr>
              <w:t xml:space="preserve"> synapse</w:t>
            </w:r>
          </w:p>
        </w:tc>
        <w:tc>
          <w:tcPr>
            <w:tcW w:w="828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66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14.583 </w:t>
            </w:r>
          </w:p>
        </w:tc>
        <w:tc>
          <w:tcPr>
            <w:tcW w:w="1055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20C9D">
              <w:rPr>
                <w:rFonts w:ascii="Times New Roman" w:hAnsi="Times New Roman" w:cs="Times New Roman"/>
                <w:color w:val="000000"/>
                <w:szCs w:val="21"/>
              </w:rPr>
              <w:t xml:space="preserve">9.709 </w:t>
            </w:r>
          </w:p>
        </w:tc>
        <w:tc>
          <w:tcPr>
            <w:tcW w:w="699" w:type="dxa"/>
            <w:vAlign w:val="bottom"/>
          </w:tcPr>
          <w:p w:rsidR="00120C9D" w:rsidRPr="00120C9D" w:rsidRDefault="00120C9D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20C9D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</w:tbl>
    <w:p w:rsidR="00704815" w:rsidRPr="00704815" w:rsidRDefault="00704815"/>
    <w:sectPr w:rsidR="00704815" w:rsidRPr="007048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682C" w:rsidRDefault="00DD682C" w:rsidP="00704815">
      <w:r>
        <w:separator/>
      </w:r>
    </w:p>
  </w:endnote>
  <w:endnote w:type="continuationSeparator" w:id="0">
    <w:p w:rsidR="00DD682C" w:rsidRDefault="00DD682C" w:rsidP="007048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682C" w:rsidRDefault="00DD682C" w:rsidP="00704815">
      <w:r>
        <w:separator/>
      </w:r>
    </w:p>
  </w:footnote>
  <w:footnote w:type="continuationSeparator" w:id="0">
    <w:p w:rsidR="00DD682C" w:rsidRDefault="00DD682C" w:rsidP="007048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Q2tzAztjQysTS0MDRR0lEKTi0uzszPAykwqgUAbCOV7ywAAAA="/>
  </w:docVars>
  <w:rsids>
    <w:rsidRoot w:val="00546596"/>
    <w:rsid w:val="00120C9D"/>
    <w:rsid w:val="00546596"/>
    <w:rsid w:val="00694A33"/>
    <w:rsid w:val="00704815"/>
    <w:rsid w:val="007D32FF"/>
    <w:rsid w:val="00B917D6"/>
    <w:rsid w:val="00D9292F"/>
    <w:rsid w:val="00DD6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B917D6"/>
    <w:rPr>
      <w:rFonts w:ascii="Times New Roman" w:eastAsia="宋体" w:hAnsi="Times New Roman" w:cs="Times New Roman"/>
      <w:noProof/>
      <w:sz w:val="20"/>
      <w:szCs w:val="20"/>
    </w:rPr>
  </w:style>
  <w:style w:type="character" w:customStyle="1" w:styleId="EndNoteBibliographyChar">
    <w:name w:val="EndNote Bibliography Char"/>
    <w:link w:val="EndNoteBibliography"/>
    <w:rsid w:val="00B917D6"/>
    <w:rPr>
      <w:rFonts w:ascii="Times New Roman" w:eastAsia="宋体" w:hAnsi="Times New Roman" w:cs="Times New Roman"/>
      <w:noProof/>
      <w:sz w:val="20"/>
      <w:szCs w:val="20"/>
    </w:rPr>
  </w:style>
  <w:style w:type="paragraph" w:styleId="a3">
    <w:name w:val="header"/>
    <w:basedOn w:val="a"/>
    <w:link w:val="Char"/>
    <w:uiPriority w:val="99"/>
    <w:unhideWhenUsed/>
    <w:rsid w:val="007048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48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48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4815"/>
    <w:rPr>
      <w:sz w:val="18"/>
      <w:szCs w:val="18"/>
    </w:rPr>
  </w:style>
  <w:style w:type="table" w:styleId="a5">
    <w:name w:val="Table Grid"/>
    <w:basedOn w:val="a1"/>
    <w:uiPriority w:val="39"/>
    <w:rsid w:val="007048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B917D6"/>
    <w:rPr>
      <w:rFonts w:ascii="Times New Roman" w:eastAsia="宋体" w:hAnsi="Times New Roman" w:cs="Times New Roman"/>
      <w:noProof/>
      <w:sz w:val="20"/>
      <w:szCs w:val="20"/>
    </w:rPr>
  </w:style>
  <w:style w:type="character" w:customStyle="1" w:styleId="EndNoteBibliographyChar">
    <w:name w:val="EndNote Bibliography Char"/>
    <w:link w:val="EndNoteBibliography"/>
    <w:rsid w:val="00B917D6"/>
    <w:rPr>
      <w:rFonts w:ascii="Times New Roman" w:eastAsia="宋体" w:hAnsi="Times New Roman" w:cs="Times New Roman"/>
      <w:noProof/>
      <w:sz w:val="20"/>
      <w:szCs w:val="20"/>
    </w:rPr>
  </w:style>
  <w:style w:type="paragraph" w:styleId="a3">
    <w:name w:val="header"/>
    <w:basedOn w:val="a"/>
    <w:link w:val="Char"/>
    <w:uiPriority w:val="99"/>
    <w:unhideWhenUsed/>
    <w:rsid w:val="007048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48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48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4815"/>
    <w:rPr>
      <w:sz w:val="18"/>
      <w:szCs w:val="18"/>
    </w:rPr>
  </w:style>
  <w:style w:type="table" w:styleId="a5">
    <w:name w:val="Table Grid"/>
    <w:basedOn w:val="a1"/>
    <w:uiPriority w:val="39"/>
    <w:rsid w:val="007048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205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4</Pages>
  <Words>3115</Words>
  <Characters>17758</Characters>
  <Application>Microsoft Office Word</Application>
  <DocSecurity>0</DocSecurity>
  <Lines>147</Lines>
  <Paragraphs>41</Paragraphs>
  <ScaleCrop>false</ScaleCrop>
  <Company>HP</Company>
  <LinksUpToDate>false</LinksUpToDate>
  <CharactersWithSpaces>20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kevin</cp:lastModifiedBy>
  <cp:revision>3</cp:revision>
  <dcterms:created xsi:type="dcterms:W3CDTF">2017-06-08T06:57:00Z</dcterms:created>
  <dcterms:modified xsi:type="dcterms:W3CDTF">2017-06-08T07:20:00Z</dcterms:modified>
</cp:coreProperties>
</file>